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B84CC" w14:textId="77777777" w:rsidR="00BB0F17" w:rsidRPr="001C0E56" w:rsidRDefault="00BB0F17" w:rsidP="00BB0F17">
      <w:pPr>
        <w:spacing w:after="0" w:line="480" w:lineRule="auto"/>
        <w:rPr>
          <w:rFonts w:ascii="Arial" w:hAnsi="Arial" w:cs="Arial"/>
          <w:b/>
          <w:bCs/>
          <w:color w:val="0D0D0D" w:themeColor="text1" w:themeTint="F2"/>
          <w:sz w:val="20"/>
          <w:szCs w:val="20"/>
        </w:rPr>
      </w:pPr>
      <w:r w:rsidRPr="001C0E56">
        <w:rPr>
          <w:rFonts w:ascii="Arial" w:hAnsi="Arial" w:cs="Arial"/>
          <w:b/>
          <w:bCs/>
          <w:color w:val="0D0D0D" w:themeColor="text1" w:themeTint="F2"/>
          <w:sz w:val="20"/>
          <w:szCs w:val="20"/>
        </w:rPr>
        <w:t>S3 Table. Dataset used to calculate average fish biomass by structure type and relief category presented in Figure 3.</w:t>
      </w:r>
    </w:p>
    <w:tbl>
      <w:tblPr>
        <w:tblW w:w="13340" w:type="dxa"/>
        <w:tblLook w:val="04A0" w:firstRow="1" w:lastRow="0" w:firstColumn="1" w:lastColumn="0" w:noHBand="0" w:noVBand="1"/>
      </w:tblPr>
      <w:tblGrid>
        <w:gridCol w:w="3100"/>
        <w:gridCol w:w="2140"/>
        <w:gridCol w:w="940"/>
        <w:gridCol w:w="1863"/>
        <w:gridCol w:w="222"/>
        <w:gridCol w:w="960"/>
        <w:gridCol w:w="1420"/>
        <w:gridCol w:w="2840"/>
      </w:tblGrid>
      <w:tr w:rsidR="0087249C" w:rsidRPr="0087249C" w14:paraId="66667411" w14:textId="77777777" w:rsidTr="00DD24B0">
        <w:trPr>
          <w:trHeight w:val="300"/>
        </w:trPr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B0FE1C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1132B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ucture typ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D284D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lief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3E41E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ish Biomass (kg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7438F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BAAFD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igure 3a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F920A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7249C" w:rsidRPr="0087249C" w14:paraId="3B649308" w14:textId="77777777" w:rsidTr="00DD24B0">
        <w:trPr>
          <w:trHeight w:val="300"/>
        </w:trPr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FA27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ig Pil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7A2F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ig Pil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3B65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82FC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52.40</w:t>
            </w: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DDA4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ADE3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3EB74F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ow Labels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AF3F0A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erage of Fish Biomass (kg)</w:t>
            </w:r>
          </w:p>
        </w:tc>
      </w:tr>
      <w:tr w:rsidR="0087249C" w:rsidRPr="0087249C" w14:paraId="228CB823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97B9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dy Fask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80A7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a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6DF5C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39B9E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.95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5FC60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FD20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8561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ig Pil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C8A2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52.397155</w:t>
            </w:r>
          </w:p>
        </w:tc>
      </w:tr>
      <w:tr w:rsidR="0087249C" w:rsidRPr="0087249C" w14:paraId="7192E5AF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0D29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illy Ken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B7CFC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a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6CE1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D8D4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55.3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1510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E716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0E47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a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A080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69.3090542</w:t>
            </w:r>
          </w:p>
        </w:tc>
      </w:tr>
      <w:tr w:rsidR="0087249C" w:rsidRPr="0087249C" w14:paraId="412574A9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24F3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MR Captain Bar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555A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a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2F63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CE8C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0.14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A4492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59D0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62FD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56522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226338756</w:t>
            </w:r>
          </w:p>
        </w:tc>
      </w:tr>
      <w:tr w:rsidR="0087249C" w:rsidRPr="0087249C" w14:paraId="076E71AF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950C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rray Meggis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D08B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a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3F1D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219D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1.6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5A77F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75F9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A32DC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cret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E256C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535998837</w:t>
            </w:r>
          </w:p>
        </w:tc>
      </w:tr>
      <w:tr w:rsidR="0087249C" w:rsidRPr="0087249C" w14:paraId="2DB92C99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C0B0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GV Shrimp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1190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a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A5F4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563E2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0.3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5A712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752C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066A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Profil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EE8E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34498137</w:t>
            </w:r>
          </w:p>
        </w:tc>
      </w:tr>
      <w:tr w:rsidR="0087249C" w:rsidRPr="0087249C" w14:paraId="723D70B2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0C52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GV Tu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7F4E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a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C3C2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CA15F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47.47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7A75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C32D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7215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71280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.31885889</w:t>
            </w:r>
          </w:p>
        </w:tc>
      </w:tr>
      <w:tr w:rsidR="0087249C" w:rsidRPr="0087249C" w14:paraId="52C1E971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9565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I Cevich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26D9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a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260B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43A7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7.29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30094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A0D7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2CCE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B380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.54891388</w:t>
            </w:r>
          </w:p>
        </w:tc>
      </w:tr>
      <w:tr w:rsidR="0087249C" w:rsidRPr="0087249C" w14:paraId="0D48A7AB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5802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-6 Block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2F5F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2165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0B24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3DBA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E86A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0D7F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8E43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.29429435</w:t>
            </w:r>
          </w:p>
        </w:tc>
      </w:tr>
      <w:tr w:rsidR="0087249C" w:rsidRPr="0087249C" w14:paraId="7D48B1DD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504E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-6 Block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97A6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926D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30D9E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1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E639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FF8DE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364B220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and Total</w:t>
            </w:r>
          </w:p>
        </w:tc>
        <w:tc>
          <w:tcPr>
            <w:tcW w:w="2840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7B656E62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5.32937912</w:t>
            </w:r>
          </w:p>
        </w:tc>
      </w:tr>
      <w:tr w:rsidR="0087249C" w:rsidRPr="0087249C" w14:paraId="451C3CE8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C6CA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-8 Block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26A1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CB92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76A54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6E0AC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5FD4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16720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E1F8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254B757A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9796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-8 Block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35E8C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F23E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16FA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29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4EA26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7B28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8050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6F680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72BB3C36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68F2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-8 Block3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EB01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67C4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9CD4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09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462A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9616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AAA3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1259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4327792E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1CC3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-8 Block3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449B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C2B3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20ED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FC9E9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1C2E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E771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igure 3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BE4D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7249C" w:rsidRPr="0087249C" w14:paraId="7A8D1460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0A87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-8 Block40 and part of patch 8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B8D0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E67C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F875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.45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8343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784AE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DDA069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ow Labels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03BA09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erage of Fish Biomass (kg)</w:t>
            </w:r>
          </w:p>
        </w:tc>
      </w:tr>
      <w:tr w:rsidR="0087249C" w:rsidRPr="0087249C" w14:paraId="5E43CB3E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39E5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-8 Block4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D2B3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FDA1C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F4B0D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05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EF442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D6D3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34CF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B8680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9.8725989</w:t>
            </w:r>
          </w:p>
        </w:tc>
      </w:tr>
      <w:tr w:rsidR="0087249C" w:rsidRPr="0087249C" w14:paraId="24B4A965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8F55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-8 Block4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9196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0FFA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C851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A412E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377A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1F16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6A494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810498629</w:t>
            </w:r>
          </w:p>
        </w:tc>
      </w:tr>
      <w:tr w:rsidR="0087249C" w:rsidRPr="0087249C" w14:paraId="03964ED7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3432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-8 Block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5447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002F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D812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FEE4A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546C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A0FF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-mid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393B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822806196</w:t>
            </w:r>
          </w:p>
        </w:tc>
      </w:tr>
      <w:tr w:rsidR="0087249C" w:rsidRPr="0087249C" w14:paraId="75F17238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B378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-8 Block5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E942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59E8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EF05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14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710E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0127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1EB1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505EE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.16921008</w:t>
            </w:r>
          </w:p>
        </w:tc>
      </w:tr>
      <w:tr w:rsidR="0087249C" w:rsidRPr="0087249C" w14:paraId="46BCBC82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7CAC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-8 Block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BE91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9462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4641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25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082C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4D10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4964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5B7E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8.38350522</w:t>
            </w:r>
          </w:p>
        </w:tc>
      </w:tr>
      <w:tr w:rsidR="0087249C" w:rsidRPr="0087249C" w14:paraId="4918C201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8ABD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-8 Block6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5C83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F207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DC622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6C9B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5304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1C19A92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and Total</w:t>
            </w:r>
          </w:p>
        </w:tc>
        <w:tc>
          <w:tcPr>
            <w:tcW w:w="2840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1F7AE7B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5.32937912</w:t>
            </w:r>
          </w:p>
        </w:tc>
      </w:tr>
      <w:tr w:rsidR="0087249C" w:rsidRPr="0087249C" w14:paraId="152C73BC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78EB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-8 Block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B8B2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539B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5162D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5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08242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1E38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1E1A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A549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08170030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0BA5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-mixed Block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909D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BA1C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-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AF26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9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1B3A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5F8E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A19E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0429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1FAF9C9F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EE27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-mixed Block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1DAF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9644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-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90D59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.8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1FE74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B6A0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E753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48CF0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0C270CFB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8338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-4 Block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DFC5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5785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6249A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3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70BFA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33C1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599D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AE81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7D44C6D1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9C35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-4 block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899E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4376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F905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12C8D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6F9F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10D70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D7A2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20C5474F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C422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-4 Block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2A05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D2E9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08D8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6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14802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44CC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1E57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C5C7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2B9CDBB6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D6D0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-4 Block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B87E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92F6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DAE09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2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A5AB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741A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F54D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7023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4F80ACA3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5A5F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3-4 Block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CCE3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F295C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2760E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5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7C370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17D0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71BA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C13CE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3D761244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BCB2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-6 Block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D33C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8B50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6D0C6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40AFA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60AD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B854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5735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2A078518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78FB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-6 Block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2727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D542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26D1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F7D5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8741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A1EA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78C8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331CC78B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99FF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-6 Block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AB40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A312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CD4F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24D10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3300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69F3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6C19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7F6CC243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0009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-6 Block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3FD5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BEED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78DD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79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87C99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09BC0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3E800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7FF5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6EDBFF1E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593F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-8 block 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ABF9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5525C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55DFA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79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30F6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26BC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DCC8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CD81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25243321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7046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-8 Block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1C46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8987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D8FB4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5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EC614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1D75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FEC6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D925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037ECDFD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A47C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-8 Block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1D3B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34B7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34BCF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85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00F6D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CB08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CDC0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28A4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655E5C51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1056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-mixed Block ridg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822F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3526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DE58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6.09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A71C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B0EE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744D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93B2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5565F322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88EE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-mixed Block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E267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60C6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5AFB9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4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2EE74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28BF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1746E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C5BA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06302785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D3FC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-mixed block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4D31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307B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C336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.9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CBF2D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EF18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406C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4F88E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15ED2D56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8DB2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-mixed Block2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D409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3A24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508E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44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29B72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239F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7482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8136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3772CE3C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10AB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-mixed Block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408F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884F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27330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26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9E8C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318A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628D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8CBE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60FE0634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E968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-mixed Block2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2BFB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1D28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67956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9881F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7E9B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E3D9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DAC7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393DB2F8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0E2D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-mixed Block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B25C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5FF3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BCCD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05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E76B4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C912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9AD7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039F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7733FEE5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7AAF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-mixed Block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580AC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604E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6D129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2D110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B0B0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22E6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B2E1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6DE90AB4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68F9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-mixed Block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FDCE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9D76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9ED8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.84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A1CB9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CC66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3B45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AF29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7C5C0DD7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C8DA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-mixed Block3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3400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BDF6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729BF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26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9535D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FDB7E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4604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E0C5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71406740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BDFB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ock UK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1B3C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A22A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0EA6F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4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EAF52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88E2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2D5F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8715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5642E88C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5E3E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ock UK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422A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23A6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87F0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8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E0D0D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79FE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F898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C346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52CD2E1A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0253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10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181F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363F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E5A36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1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7A9E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DC60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3D75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8C65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5AEC76D6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E6E0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8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F6FB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E68CC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72A5C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0.5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0D380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ECBA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7FD7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3ADB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78DD3B11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7C76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9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9CE8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5D50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A7DA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59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26EA4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B6BA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E035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21AD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20586B68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FF08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8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ABCC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A4EA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75306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0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8F389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386E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AB48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CF88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01365A85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D260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8018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F79F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72ECE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7.27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B7DA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09AA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9E5F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8F54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24D74C1C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B5CDC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1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634C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34E8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89B3F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75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8AE4C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352B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8ACF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0570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76D6FA8E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F9A3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6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C649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A927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2F61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7B62F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4FD2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046A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2BF0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46686F3E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70E5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atch 6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D5FF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864F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5714D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04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88B90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EDF1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05B2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5C80E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573BB608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0732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7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F03B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DC40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5AD2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0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FEFD4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0893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D87F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58E9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593E8BB6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32AD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E92E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789B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B998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.25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DE514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9EE9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38EF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F9D3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475C9126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2AB5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7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3395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B7C3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86FD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.99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7779A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4296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477A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F46D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7850EEB4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934B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7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96A5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1551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AF44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.1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A313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EFAA0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1985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D9DF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27529686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26C8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7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A115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82D7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42509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.87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DB42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4BC2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3977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65B8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5B9A979F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560E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7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3700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DD54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AB2C6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5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9041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E95A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F64C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AA86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0A5D992E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7931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8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2BB8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0687C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512FE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69216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F1A8E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A74C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EE32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34D95559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A21CC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8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F6FC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F982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DFEB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87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1A2CD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F50A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65A7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9060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509F48E9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BF52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8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8870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0D15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AC59F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9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C639E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66BCE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29BA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9F2A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286DBC0B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CF4B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8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5547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7463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D3054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4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3CE8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6B38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1715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6253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7C53E411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3B36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8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68C9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BBD8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344AE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.15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E901D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B9E9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11DC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0BB0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3ADD9C8E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148E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9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7838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E1E0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1A9CF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67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C52CC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14BD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6D72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A17B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4380EFC4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BC6D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9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7ABA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0EA1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0D4E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3D73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42F2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19A4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9391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2B3DF20C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B111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9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A6B0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7D73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70D6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36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9EE6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BC8E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7E7F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ACD9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31F4AC69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B882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9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4340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D299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275E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2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2012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2EDA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46AF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7BE1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1F3A33B5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6FE2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9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0047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91AB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26FC9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9.0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770A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9693E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760A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43E6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0812F6D8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E752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atch 5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04CA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A72F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88F8C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.84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7BB5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AA50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A3F8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4288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1E04C200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47A5C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5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6F69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F9AA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E0782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67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30190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FA43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AAC1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8C25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7BB87123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3429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F0E8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CF8D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2C82A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0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5C35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45A9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344B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00AB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04BEB11F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9374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5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BCB9C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EE78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5074D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0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5E5F9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4427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7CF1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06DB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477F82DD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DB45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6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C9C1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DDFF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537D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1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BB5F4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027B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125D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4D0E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52E1DBC7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C3AAC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10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3788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4AF8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F045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7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67B30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0A46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FAD3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5718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791B719C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94BE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8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23C0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6BC1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A20AE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4B61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B369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A711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21DB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374EB77F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2765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9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2CD7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FEF6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FC7E4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2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43344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FB5C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E94A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984F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6E056385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24CB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6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5F08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A5CE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A607C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3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43DB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0E9C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45B2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5F9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52380B98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7D79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crete 10 ton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6491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cre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FE38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7C360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65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F08D9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357E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0286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B28C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613F6AB0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1B3F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crete 10 ton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2CEB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cre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1529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969D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DCC3F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16BBE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F569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93DA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1CC7D16A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CCA2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crete 10 ton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47A2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cre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E522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1856C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.55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83402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01E4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62C7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56EC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4997AF43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9926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crete 10 ton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2F49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cre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DA63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E344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1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8F07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D1F0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C32A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0D63E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553DB117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B73A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crete 10 ton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0E2E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cre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E715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F0F3D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85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881F0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D817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BC12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E3E6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2AEDB8AF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FA2F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crete 10 ton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A940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cre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D84E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103EF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9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0DC7C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77A3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8122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D464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2257D59B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2CF8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crete 2 ton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0C34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cre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0C5E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5D8FC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1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204C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D255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E9AE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8718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5F6FF40F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A706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crete 2 ton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7ECA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cre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D869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17892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B3C79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BDA1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A0F3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6F55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6E0207A5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2C64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crete 2 ton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D820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cre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270D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05660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1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E926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2E75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296E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3034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1198D289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C360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crete 2 ton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0C85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cre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179E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D9E4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2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D049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5308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37C90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E922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1E09785A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17D6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crete 2 ton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3C12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cre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53FD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E288A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75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61A64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F232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46B2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09FA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2F369624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ACE6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crete 2 ton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CA6E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cre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C886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A653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0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A8C0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A0110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7C90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737D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3A92143A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AA4C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ile 200 ton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0BEA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cre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02F9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EA2FA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7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F129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9B09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809A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787D0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4E0BE627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EC18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wy Dividers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2097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1FC6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C39D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55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462E0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1D67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D315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B244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362F990B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933A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wy Dividers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F13BC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5087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35A2E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1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78E72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08F4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60EF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8974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08667028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EFB3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wy Dividers34 and 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813A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6704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EAE6F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1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6B336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60520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F3C5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9E94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16EC3170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9669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wy Dividers4 and 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1108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335C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2D20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87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F7D5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8564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3821E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390F0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33C083DA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15F0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wy Dividers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7FC2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1C91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BB45E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6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36BA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639B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0FCF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5879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7F05FF49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F18BC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wy Dividers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4DCA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101E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2C699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9A09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2A5D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1BD1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F0E5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6323F5CA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F920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wy Dividers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0D4D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29AA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3718C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9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7FE52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4704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4EBA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1298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47B04D40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931F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S-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F3DB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cre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FF6C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B84A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C58BA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4A68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60D9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3632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7BD9DCD3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067E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S-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F69C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cre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9D51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1302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1C6C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37C0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9500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F638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76DCD178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97FF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PM-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FF82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Profi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F077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F502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1D64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66F4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70E6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0F7B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45828A68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CD13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2348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Profi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5A57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A77B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6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F700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8F65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F138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C735E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535AA757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4868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9E59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Profi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90DE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6EDB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9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9A7E6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ADB0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259E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037D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2D82E2AA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2A0F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57D2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Profi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EB96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A75E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A43E9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C1A9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4B74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7B68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7C5D3056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E6A6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3BDD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Profi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5C5B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E6EDE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02ABF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48AA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8C58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F564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50B2F7FD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457F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4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E866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Profi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6ECB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322E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85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E171C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9734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91A8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C7B4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06A360CF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0758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9CD5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6F12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E0C49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.6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9F91A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6373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0C12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EA100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1324B92A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5969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E7A2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090C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E996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0.3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EE08D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9518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A36E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9545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759AA503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03EE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9D1B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E993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7E38F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.9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1E156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E416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12B1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E4A0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3240B5FB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9665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6FF9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7958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1125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.7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8B44D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99FA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E8D8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949C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2C09297E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231B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A9AB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E38E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A726D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2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49E62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CE6D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0029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0682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702E7937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9818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A8E6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4E89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BE264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3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8E1A2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4CC6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19ED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7BD1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1DA01BD7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D2CF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2CE7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81AD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AF2B0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.1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D2D72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52A4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3EB0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BD0A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4923E2F0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8CF0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3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B747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0F90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DCFDE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27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C411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9766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03AF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2DEA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1BFEF6E9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5F53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D2BA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F818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7F1C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.99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336CE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A830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1B00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B12D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359EB8C9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307A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9AF0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C176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99F70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9.74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62BD6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C614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D6F0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A731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32A11C90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3D90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4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9AB7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50BB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E562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.76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BC94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5314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F9EF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282D0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37EE08E7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1803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1089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3425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4503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.3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5C3DD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7E17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2109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4243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297B0C0B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8653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03DB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C283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F8932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5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EF41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707A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D375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185E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4699D175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9D80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0D90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20D8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E9C62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.44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2445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507F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03FD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DE72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1A6347E0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54CE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2D8E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82A9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631A2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6.6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ABA5E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C699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A99B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9057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22284110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9253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ctoreefs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52B0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FD3F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3048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0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123BA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4865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377E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C864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6BBFE2C4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4D28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ctoreefs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DB5C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43FD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1975D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6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87B1E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7E77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6C71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FE27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7A9376DB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B7CD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ctoreefs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1969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A8E5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4ADD9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64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E47C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49780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4ED2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AE15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70D61A97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3AED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81F2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F6D2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BAA0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.87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6397D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848A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8EDA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1696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6102CA31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7023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C355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844F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BA90E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.26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13D5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A7EAE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AB7C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8E340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0C009E39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39FA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FB78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1BB2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55E3F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95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D6EA2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9E4DE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DCBF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6F98E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091368B7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297D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2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7261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CE8D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C771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.07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0724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C38D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CD13E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4022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1441E8F4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4E01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atch 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5A14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81EB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F461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.3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0EAFA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32DA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AEEF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DEE0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41BDBA9B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291A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AE2F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3525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A974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.64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9E67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A559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35CB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811B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3C8AD0CA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CAD9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B64AC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201E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F2E6A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.2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4874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58E1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830F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C3BB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050A3814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8A6E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7DDB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24BC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1693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.4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DE94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B062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823A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D351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1AEB569D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61BB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3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36F5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3274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7DF3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.67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AE87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512D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1C63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EC1B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5265FF5F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68E8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4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7253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C7E9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109C6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.6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0BD2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490C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2EA7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9148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215FB364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2C86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F496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EAA9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2231C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29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9F05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62D8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D211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AED5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34B64808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1D12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4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2A0F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6C44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4C4D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2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F446A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0831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177A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8E06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0100AD4D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6289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5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0AA0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6F78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3BA7C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0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5EDD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2B6F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2C5E0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E048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192DF09D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518E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5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9E72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6C60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916A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6B90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5B3A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9497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4E8A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7449717F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4756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7C28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DDEE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C158F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.1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3F52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0A9B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BB570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C490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3F6F6A69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3FB1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5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3F9B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FDE5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06E1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.56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B553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04E5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AE82E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9EE80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4C068C49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203A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ch 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3F34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yra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8555C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FAC94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8.0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C4A8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3458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F2B6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0674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60C18277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09B6C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73BF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4B31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-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69DDE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3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32FCD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DC9B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0C0F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74F7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066DB9A2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70C6F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4EC2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5128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-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5786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3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8BE5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AEEE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C62A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1336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0E6EFD55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72CB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ADFB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53FA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7D126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.1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F4C5C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1500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8A20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D56F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051BF68D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95C0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0-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D451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FC86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759AE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1.79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8284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DEAE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8B7B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BF67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12B93FD9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E2A3C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0-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6FD5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0C4C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9AA2F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.77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2A724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2D04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D9A4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43EC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3D652A47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31C5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0-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3B59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91B5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BDEFC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.8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62A5D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3E9D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E6520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A40C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3242D068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3C0F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0-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F393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20F1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A2D6A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D14C0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1CA0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0B5A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4ACB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26576E43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1FD3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0-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C4C9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2673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E6B39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.06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40CB4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8023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929D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6AFE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25AEB907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DDA6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0-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087F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E0EA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5761C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17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0EEA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07EB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B257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8923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36671F56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D01F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0-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1DC1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62DE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B1FC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.8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EE59E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BAD7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9E07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4ADA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2454933D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9F22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0-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B4F5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02EB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C5E4C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6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A5836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6D7D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37D9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5066E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23B2C93B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1468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50-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A974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B805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8B21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.47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45C9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0F6F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ED04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8DAE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5497E014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E92D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0-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3CA4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3B18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F4B0F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77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F5A5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87D1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2AC0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E3A8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52D23767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C2EF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0-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383F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97AD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A25E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2.9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CF7AA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6326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8D78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08F9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20CB42ED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43B3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0-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F994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8D1E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A385A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5.94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0CAEF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6158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3D82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8CF7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7766EFFC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330E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0-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7C73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3474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239A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8.3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A5A6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A741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44E0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23AD0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016E87B9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1A01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0-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8654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15DF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E56B2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.87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0CA92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8300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8944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E3AB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43C7D256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97B8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0-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3DFA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7DC3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7808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7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B438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AE650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27B7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6FCA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1515A8FA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CF92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0-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EDA5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BADB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3814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1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40F5C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E129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C005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639D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7F6B6AD4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0375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0t_ties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6F69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FDD4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9748A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6.4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8BA5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2284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0D36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A466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1AD97C34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E348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0t_ties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3415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F90C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330FD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.74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B2104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E7EC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185F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CEBA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1585CFE7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E872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CA Corn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36F6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4CD6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7E6B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.54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AEAA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8B8E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B0EAE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EE4A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6499B9AC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59B7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-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A408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A778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73806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1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D25CF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031B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F35A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B410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740B3BE0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4F46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 tie ridg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18D2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0FAB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0223E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5.1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E687C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B2D3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2A4D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9E03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6EB7A409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4EC6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ton_mixed-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EC26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3C04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54B9A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4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20F90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BDF2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BCA5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DF47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01F99D92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CD95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ton_mixed-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9CF9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CD10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BF45A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8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9EF5F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0DEB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CC5B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A7A10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61490A3A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E90C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ton_mixed-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4F89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2731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6A500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.1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4FB2C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4785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A562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83C9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1694F25F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A34B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ton_mixed-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4AAD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BD97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1B93E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.2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C364C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BD2F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9E21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27BD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53922022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2DA2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ton_mixed-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7505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1514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8C5F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.0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EBFFD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8160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2624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07C0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1EAFA09A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7963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ton_mixed-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B6C7C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DD87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54996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.37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4AD9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3AF1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0617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7EBD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1B3F25A3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0F35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ton_mixed-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3F75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4C14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7F0F4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3.3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3758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1121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0D15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C5C5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5222F594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3A24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ton_mixed-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4486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A07A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598DE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5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663D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0741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15E8E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5582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7335063B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417D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ton_mixed-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279B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4B56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F17C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.9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07A39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DAE6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798A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726B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011B8B3B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CF7C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ton_mixed-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A47F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78AD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58E0D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1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77AE9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335F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9AE7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75A2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5610FE2A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8F4D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ton_mixed-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645A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B2A0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8A852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E3C7D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35410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CBCA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F5B5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258B18EA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3630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00ton_mixed-4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9FDB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76C5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30532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.5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AF14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63D4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8BD2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D798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585A9F1B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794A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ton_mixed-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FE8F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870E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0BB84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.7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6901F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3AE9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D623E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ED5B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665ACB5D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6BAE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ton_mixed-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E1A6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8728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EA85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.4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C0E4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BC3D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5862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80E5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28965335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88B9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_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12EA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67E1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16ED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.56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5E014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2657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B45FE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9113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0A19C02A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2E53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_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FEAA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9348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0D33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3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2E8D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AC150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7120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B42A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300DA1B2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DD28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_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1E1D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14D9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B8AE0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BA37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B023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1E19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801E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30CF424B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0F04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_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EEEB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8713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BB92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47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AB7CE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A267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35C4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80BF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6F842118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F08F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_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8D8A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B88F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1EB2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99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63FCE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AB47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A82B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56A8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04612868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6792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_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2822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7890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0A53D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.7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FEAE0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28BC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973E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FAB7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1B2C8435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7D82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_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C16C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1A1A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2B48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7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5198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1327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B25E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9DAD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27A18D8B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8978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_2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A11A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4E87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64C0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36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EC67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07FB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FBFE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204D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31861C7D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FDF9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_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28D3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112B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88B4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47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388C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3AC7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C071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9614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0EF9E690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FC1A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_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3E54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F999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39E6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.89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0B4E0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7DEF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0FE7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02F7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6A011331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EDF3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_2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6A7C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EA8B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AB21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1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F1F1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9274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57C4E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E932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7D3FD12E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A239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_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3E16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9D5F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290D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.3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B6AB6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9A37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0831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1DD3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0F6F9860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8C20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_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86B2C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44EA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A241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2.4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6CAB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B91D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6CA4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A280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33E8D91B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554F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_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898FC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1E9E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7A53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64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984A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2961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4DCA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0D21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641DE5E9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DBA5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_3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2C47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8FFA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45009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7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F33C0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1155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D1E4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F319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3C29AE2E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A121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_3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5765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8D97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B947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BFBE4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B1F10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37C5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69D3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795565B9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BEFD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_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C7F0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2997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66D94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6B090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07070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6305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A11B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7A9F7D2F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C73C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_3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25FA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C52A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B8100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0968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C3F8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D8FCE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2BE6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4D31B280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2795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_3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710B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A440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1B0AA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352F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272B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8D8E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54B9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556102F3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9BFC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_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E0E2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0D89C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2C39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67FC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0BBC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17E6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A90C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034433EE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B0A4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_3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5419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33AB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0631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.3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700D6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7FFA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7E22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B608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102D86BF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8ED1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_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CEEC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0AA6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5D2B0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.3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0764A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6D23E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C7AC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FE1FE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25B81876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70D1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_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D7AE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FCF9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AF8F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8.2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E0F46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CA75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D070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28D0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4252C60D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F2A1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_4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E187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E110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F49E6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0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2E42F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89A9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E8F0E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2F8E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46DF46C0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4B34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_4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F248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9389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DDC9E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.25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55D5C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B629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248B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BA89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3036996B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A1FC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_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2AC1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136F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578B2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44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4008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5404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F48E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C4B0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4842ECAE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863D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_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B951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24BB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0BC6C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.5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9538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52E4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DB01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9371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4AB6E9DE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EB71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_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1B13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83AA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E46C6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.2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DDF5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CE18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5776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25F1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19154F02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6D4D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Mix_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1461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A49A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86416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.0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4605C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15E0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0D34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67FE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6AE8648B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4B8E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_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619BC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6146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92B0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4783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3E90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FD43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D029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23A4EF55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6099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-1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B425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DFFD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DBAD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2.9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4D59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2F0D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DA8D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41AC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13494AA0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E66F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-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02E4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D186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D74B2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3.85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28544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F48D0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9158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AA35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6BFC8407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0A5E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-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A721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7423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3B609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3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B356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BE0B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7DC5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BC61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776A3274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1F42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-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086DC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2881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B3F2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2BDD9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9E46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B401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5BC6B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19061305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E875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-2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A464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7FF4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9BBE2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13745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9AC8F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DD38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892F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B256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2B968928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4684E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-2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248BC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D2A5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D2CFC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.8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38502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25FD0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2905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85B6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46E734A1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8931B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-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048E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9947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09AAD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.57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AC0B4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F9BC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7C16F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4BCAE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758BC7F9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AE10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-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7898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404E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C7A8A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0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5E690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AE16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6040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4A78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44FC8A88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384C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-8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ABBA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E20A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793D7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.05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F6B9C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0049A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D8C5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DE450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42814BFB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B6976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-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9967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EB28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356E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.7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8E946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A2614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3ACA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33EE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600E0CE2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CC62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-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9DA0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ED428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DB52F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1.59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C9DD3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F61A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1E769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7734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6DE18BBD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12CD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-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12B4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675CC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1EAA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9.4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2DBF6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D2C0E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FFE10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271B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121EC657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AC11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-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DFA01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CB4C2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F44E4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4.706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2A8D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4C51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9834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E340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5BB6A752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BAA5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-26 big spo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25797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73E7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3D90F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1.14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AE405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A904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D9C0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7A737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4206BCD5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DD36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-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4BFE3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21F4A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719B8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4.54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29EC1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13625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6EFC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A5473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42C053F0" w14:textId="77777777" w:rsidTr="0087249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7175D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-2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8186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D54E0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E0252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76.6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BE1AC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D742C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EC36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A42C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4EEA6DC0" w14:textId="77777777" w:rsidTr="00DD24B0">
        <w:trPr>
          <w:trHeight w:val="300"/>
        </w:trPr>
        <w:tc>
          <w:tcPr>
            <w:tcW w:w="31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60E5E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D-4 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B605584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BD5BD5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78BAA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93</w:t>
            </w:r>
          </w:p>
        </w:tc>
        <w:tc>
          <w:tcPr>
            <w:tcW w:w="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9E061D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5D7821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D64B8D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1D3796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249C" w:rsidRPr="0087249C" w14:paraId="2F3D66BC" w14:textId="77777777" w:rsidTr="00DD24B0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814D1F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-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78671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/Mix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17CC79" w14:textId="77777777" w:rsidR="0087249C" w:rsidRPr="0087249C" w:rsidRDefault="0087249C" w:rsidP="0087249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-high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0C261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24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62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1EC63B" w14:textId="77777777" w:rsidR="0087249C" w:rsidRPr="0087249C" w:rsidRDefault="0087249C" w:rsidP="0087249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A798E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A1BD18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E02022" w14:textId="77777777" w:rsidR="0087249C" w:rsidRPr="0087249C" w:rsidRDefault="0087249C" w:rsidP="0087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C379068" w14:textId="77777777" w:rsidR="0087249C" w:rsidRDefault="0087249C"/>
    <w:sectPr w:rsidR="0087249C" w:rsidSect="008724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49C"/>
    <w:rsid w:val="001626AD"/>
    <w:rsid w:val="001C0E56"/>
    <w:rsid w:val="002543A3"/>
    <w:rsid w:val="002762B9"/>
    <w:rsid w:val="006039AC"/>
    <w:rsid w:val="0087249C"/>
    <w:rsid w:val="00B65264"/>
    <w:rsid w:val="00BB0F17"/>
    <w:rsid w:val="00BE37C5"/>
    <w:rsid w:val="00DC1F72"/>
    <w:rsid w:val="00DD24B0"/>
    <w:rsid w:val="00F63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13503"/>
  <w15:chartTrackingRefBased/>
  <w15:docId w15:val="{35D681A8-8B7F-467C-BC13-B0040E0FA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24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4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4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4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4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24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24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24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24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4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4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4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4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4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24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24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24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24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24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24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24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24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24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24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24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24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24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24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249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7249C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7249C"/>
    <w:rPr>
      <w:color w:val="96607D"/>
      <w:u w:val="single"/>
    </w:rPr>
  </w:style>
  <w:style w:type="paragraph" w:customStyle="1" w:styleId="msonormal0">
    <w:name w:val="msonormal"/>
    <w:basedOn w:val="Normal"/>
    <w:rsid w:val="008724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8724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8724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198</Words>
  <Characters>6835</Characters>
  <Application>Microsoft Office Word</Application>
  <DocSecurity>0</DocSecurity>
  <Lines>56</Lines>
  <Paragraphs>16</Paragraphs>
  <ScaleCrop>false</ScaleCrop>
  <Company/>
  <LinksUpToDate>false</LinksUpToDate>
  <CharactersWithSpaces>8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Rahman</dc:creator>
  <cp:keywords/>
  <dc:description/>
  <cp:lastModifiedBy>MD Rahman</cp:lastModifiedBy>
  <cp:revision>4</cp:revision>
  <dcterms:created xsi:type="dcterms:W3CDTF">2026-05-15T18:24:00Z</dcterms:created>
  <dcterms:modified xsi:type="dcterms:W3CDTF">2026-05-16T02:53:00Z</dcterms:modified>
</cp:coreProperties>
</file>